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625" w:type="dxa"/>
        <w:jc w:val="center"/>
        <w:tblLayout w:type="fixed"/>
        <w:tblLook w:val="04A0" w:firstRow="1" w:lastRow="0" w:firstColumn="1" w:lastColumn="0" w:noHBand="0" w:noVBand="1"/>
      </w:tblPr>
      <w:tblGrid>
        <w:gridCol w:w="2970"/>
        <w:gridCol w:w="1985"/>
        <w:gridCol w:w="1135"/>
        <w:gridCol w:w="1448"/>
        <w:gridCol w:w="2410"/>
        <w:gridCol w:w="710"/>
        <w:gridCol w:w="1244"/>
        <w:gridCol w:w="1139"/>
        <w:gridCol w:w="1584"/>
      </w:tblGrid>
      <w:tr w:rsidR="007D4A42" w:rsidRPr="00B65260" w14:paraId="0070D143" w14:textId="77777777">
        <w:trPr>
          <w:trHeight w:val="243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07E1D" w14:textId="77777777" w:rsidR="007D4A42" w:rsidRPr="00B65260" w:rsidRDefault="00B6526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2D3E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hromosomes or plasmid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76B8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ize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04FF7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ccession. n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CA82B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ource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06005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Year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91E7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1BE6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dentify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9237B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tegration site</w:t>
            </w:r>
          </w:p>
        </w:tc>
      </w:tr>
      <w:tr w:rsidR="007D4A42" w:rsidRPr="00B65260" w14:paraId="43E89D6C" w14:textId="77777777">
        <w:trPr>
          <w:trHeight w:val="243"/>
          <w:jc w:val="center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18A008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BFF83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HNAH8I-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A2733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1961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2AE1A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K3474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202B1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23217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C7F74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66FE7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0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3C1B1A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051AAD7B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BFE1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Klebsiella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quasipneumon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EB71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HN111WT-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53F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2073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9C7F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T6478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9D56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ewag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DB05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734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9DA3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9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042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</w:tr>
      <w:tr w:rsidR="007D4A42" w:rsidRPr="00B65260" w14:paraId="6B550FAF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E029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Klebsiella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quasipneumon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5B8C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KQBSI104-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DF85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19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C0F5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T8130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58D9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5C5E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605E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D911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9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2EF5A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732AB7B6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7968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7A86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KP15ZE495-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4DAC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25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8D55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T8130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D191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745F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3F5B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53C6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9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BF320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2246022A" w14:textId="77777777">
        <w:trPr>
          <w:trHeight w:val="291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6BDF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1DE6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HKU57_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F02E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737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CD0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32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8A52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E5A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7F6E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ng Kon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807C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9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06EC3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32961E97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DB82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DD70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MH15-269M_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E158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8804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BF56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P0233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1DD0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8943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A801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1774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9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8E495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71E76049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0675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A32D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HNWH61-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CB2E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566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8112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N0990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5BDD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1747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DE76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2282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9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BA861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46363CF4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5C28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5D37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KA9-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E958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042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B74A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N8325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7C46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cke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655B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2630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D194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9.9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03CB8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1C0578F7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D3BE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ED50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51"/>
            <w:bookmarkStart w:id="1" w:name="OLE_LINK52"/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18-29-MDR</w:t>
            </w:r>
            <w:bookmarkEnd w:id="0"/>
            <w:bookmarkEnd w:id="1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EA9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786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6F29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K2627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D8A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Ur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68A2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E556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E3CF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9.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5713A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28B6ED06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E6CBB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Aeromonas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hydrophi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02F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CHAH04509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4D76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02287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89F9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285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FA33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ewag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5981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8E17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F02D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C3C01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340E3D13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FBFF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</w:t>
            </w: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551A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1811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B7B5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61280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6BCF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455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818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athet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23FE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9962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1E98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7A83F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22880C18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9C09F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F488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BT24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D9EA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2281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B8CE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399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99B3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dult male sputu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54FC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225E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44FD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75441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0D476329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BD5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F35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CUG 519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82B4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01279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1EDC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433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AFB9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Urine sampl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216E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5C0A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wede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E3D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9DEDC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788A2FE3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3C915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puti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5CC0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P1124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1C2A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0312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52F6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170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9294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0BFC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B6B8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9C3B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6D01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</w:tr>
      <w:tr w:rsidR="007D4A42" w:rsidRPr="00B65260" w14:paraId="4B96A348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0B6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D621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E54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6AF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1577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529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464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BC5F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76D0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E719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8BC1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CEF0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2E29BC53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2CFAE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fulv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62DD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VIM-24-ZDHY4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94CA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8946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F4BD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49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D130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0D06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81B3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818D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DB7B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2F21AD92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A904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lastRenderedPageBreak/>
              <w:t>Pseudomonas fulv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E8CC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VIM-24-ZDHY3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B679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853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2CA2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49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2050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77C4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7024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0871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B3087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6AEF5539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C7DB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puti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F16B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WMUB4 plasmi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655E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999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A2AF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34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F8B2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ABC0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1BA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08C5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5BC8D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55B1C0A6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54A0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puti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655D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WMUB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8352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8241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0D4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34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29E3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CFDA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B965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30A3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C3AA0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1635C0DF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86C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puti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8794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Y1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AC7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60465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4789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22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3174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Ur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0607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0DFF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CC59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54145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000177EE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4E57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</w:t>
            </w: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3870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c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0FDD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9832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75EE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516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07B1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eep sea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E090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D20D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0D28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8A43D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7A2561FC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288A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23CE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A681-IM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81CE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975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9845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F3445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7B15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B0A0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BD06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7AAC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EA10E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2C0BC1CF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D00D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puti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5774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SY153-MD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E4D8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6817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8F8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KY8836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002E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BC98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F450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87A4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7FA58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76BD945E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6F2B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B6D5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BM4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884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230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F1EA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162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7C71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putu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E39D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EB21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22DD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547BB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587C3903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1C64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puti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0231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ZXPA-20-602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F74B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027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D42E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17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CA17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igratory bird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BFEC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9948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4958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A2222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354C020E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FD9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20A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243931-IM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4C91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920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3097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N2080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FD89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55DC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B0F8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F9A6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2BAFA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4D4C5ABA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7A8E1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Aeromonas me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698C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Aeme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EF5D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998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AD94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384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E694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udge from bioreacto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8FB7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3F30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0060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30464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19306972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168B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AF17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MKPA34-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E834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540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E155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H5475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5F52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icrobial keratit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A189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99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DCFF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F12C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098BE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33346268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A0BA2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Aeromonas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salmonicid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D422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S121-1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FDF8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8816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0416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F4954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AA93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AB32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7583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F7A7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ADEDC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7D9523AB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0A5E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Aeromonas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salmonicid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AA92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S121-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7A0A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958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9C5B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22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38C3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he RAS Atlantic Salmon facility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649B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7768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B12F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2E26C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41B64A46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6608A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Aeromonas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cav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26D1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Aeca1-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F045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287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624F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396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4194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ludge from bioreacto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9951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8D82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98A1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27A9A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5A9D9AE0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C419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Aeromonas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cav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CEF6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Aeca1-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85EE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2145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E087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396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734F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Sludge from </w:t>
            </w: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ioreacto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8A8A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AC0D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5F95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A44C8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0B77A8F2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64B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Aeromonas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cav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34BB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CW1-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CB54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68409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319B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398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D7E4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ewag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267F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9C4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6AA4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E596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</w:tr>
      <w:tr w:rsidR="007D4A42" w:rsidRPr="00B65260" w14:paraId="001168A3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9032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lastRenderedPageBreak/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A2A8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519119-DI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E94E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079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402C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N2080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AFBA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54FC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3110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07A0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5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55101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4EDBCB3B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7DD7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puti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7735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12969-DI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1EEE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091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6392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KU1302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C74D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A97B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A67B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9F8F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06CD3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7DDA2A67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804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</w:t>
            </w: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7236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BJP69-DI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6E66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076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3285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N2080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02AF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FB8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A53E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22B1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5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C37EC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26F2087F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9BCA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67F9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60503-DI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8F36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076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DCD4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N2080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9962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2433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86D5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87C5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5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65970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7CAEB06E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CAC7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</w:t>
            </w: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0C07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LS-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3BB3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2766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30D9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244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D526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Wat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F905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024C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0C13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4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10E4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</w:tr>
      <w:tr w:rsidR="007D4A42" w:rsidRPr="00B65260" w14:paraId="5AE90C6C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73F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44B8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727-IM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3605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3017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4276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F3445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8519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DF58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10B5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C030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1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C42BC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1A27AD70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E7B4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Pseudomonas </w:t>
            </w: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B354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JP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85F6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5970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C8F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419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87D7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putum specime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0D7E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784D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F464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6.9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7F17A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2208685C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56C8A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Pseudomonas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monteil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1D59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70620603R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7AE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8016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6346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433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0AE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Drainag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CD01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8584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65A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6.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C551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</w:tr>
      <w:tr w:rsidR="007D4A42" w:rsidRPr="00B65260" w14:paraId="1B8DF246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85C9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Pseudomonas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monteil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545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7091860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528E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80279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F443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433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9D10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4862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A8D9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7698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6.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EB7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</w:tr>
      <w:tr w:rsidR="007D4A42" w:rsidRPr="00B65260" w14:paraId="6A8828F0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42A3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36D9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A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F56B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92636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EEB7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246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3D6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ink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88EB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7486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1C6C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6.9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28F17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3C6BEF55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77940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Pseudomonas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stutzer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33B9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ZDHY9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27B5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5005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327E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33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F8F3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erebrospinal flui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6A5F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B002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0B95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6.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255A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</w:tr>
      <w:tr w:rsidR="007D4A42" w:rsidRPr="00B65260" w14:paraId="342A610A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974A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Pseudomonas </w:t>
            </w: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p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D36A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1593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5CA6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9772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1C9C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455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79F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bdominal fluid huma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DDC6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45B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4A07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6.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F205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06884342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9917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DA4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34/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C503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90213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DB66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357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A78C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 ey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7A7C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8BE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olan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3E3D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6.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828F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</w:tr>
      <w:tr w:rsidR="007D4A42" w:rsidRPr="00B65260" w14:paraId="044F55AA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8DF0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 xml:space="preserve">Citrobacter </w:t>
            </w: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freund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0847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BKPC18-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6347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48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7FA1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222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2706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ediment around rive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87F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2EE3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8910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FF74E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656AB99A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6049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162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KP19-3023-374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0AA2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745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D87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37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A035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putum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FB2F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29A8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0231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ED33D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0BE02D7B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F3F4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A998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KP19-3088-375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1702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754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7FE9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31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E440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lood cultu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158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AF89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BDA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F5803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39AA67B0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D789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Klebsiella pneum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8E9F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KP19-3088-159k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474C9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590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1049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63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99F7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Blood cultur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89D0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D2A3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8CEC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08EFE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046848A4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8945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uncultured bacter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0B44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KAZ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1421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224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04F1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KR8273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6A86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Kazipally</w:t>
            </w:r>
            <w:proofErr w:type="spellEnd"/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 xml:space="preserve"> lake sediment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84898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5D7B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di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7CC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7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98F38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:rsidRPr="00B65260" w14:paraId="4CBEE709" w14:textId="77777777">
        <w:trPr>
          <w:trHeight w:val="243"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76145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lastRenderedPageBreak/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B558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pR31014-IM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DF8FD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74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5B19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MF34457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9CF3B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FF62E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42431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D51B4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416F" w14:textId="77777777" w:rsidR="007D4A42" w:rsidRPr="00B65260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  <w:tr w:rsidR="007D4A42" w14:paraId="5E6EE7C2" w14:textId="77777777">
        <w:trPr>
          <w:trHeight w:val="251"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22873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Pseudomonas aeruginos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6A377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YT127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9BDFC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87066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A3766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P04555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C2F80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Homo sapien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A72D9F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1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8E0ABA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in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E2C82" w14:textId="77777777" w:rsidR="007D4A42" w:rsidRPr="00B65260" w:rsidRDefault="00B652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65260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7.8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E2DC7" w14:textId="77777777" w:rsidR="007D4A42" w:rsidRDefault="00B65260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65260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  <w:lang w:bidi="ar"/>
              </w:rPr>
              <w:t>umuC</w:t>
            </w:r>
            <w:proofErr w:type="spellEnd"/>
          </w:p>
        </w:tc>
      </w:tr>
    </w:tbl>
    <w:p w14:paraId="5FBDEDB8" w14:textId="77777777" w:rsidR="007D4A42" w:rsidRDefault="007D4A42">
      <w:pPr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7D4A42">
      <w:headerReference w:type="default" r:id="rId7"/>
      <w:pgSz w:w="16783" w:h="11850" w:orient="landscape"/>
      <w:pgMar w:top="1440" w:right="1803" w:bottom="1440" w:left="1803" w:header="720" w:footer="72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B9EC04" w14:textId="77777777" w:rsidR="00000000" w:rsidRDefault="00B65260">
      <w:pPr>
        <w:spacing w:after="0" w:line="240" w:lineRule="auto"/>
      </w:pPr>
      <w:r>
        <w:separator/>
      </w:r>
    </w:p>
  </w:endnote>
  <w:endnote w:type="continuationSeparator" w:id="0">
    <w:p w14:paraId="16C3CE10" w14:textId="77777777" w:rsidR="00000000" w:rsidRDefault="00B65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5896F" w14:textId="77777777" w:rsidR="00000000" w:rsidRDefault="00B65260">
      <w:pPr>
        <w:spacing w:after="0" w:line="240" w:lineRule="auto"/>
      </w:pPr>
      <w:r>
        <w:separator/>
      </w:r>
    </w:p>
  </w:footnote>
  <w:footnote w:type="continuationSeparator" w:id="0">
    <w:p w14:paraId="22FE64D0" w14:textId="77777777" w:rsidR="00000000" w:rsidRDefault="00B652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E413F" w14:textId="77777777" w:rsidR="007D4A42" w:rsidRDefault="007D4A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3084"/>
    <w:rsid w:val="0011758F"/>
    <w:rsid w:val="00155418"/>
    <w:rsid w:val="00191940"/>
    <w:rsid w:val="00193F3F"/>
    <w:rsid w:val="00432A2D"/>
    <w:rsid w:val="00584658"/>
    <w:rsid w:val="006C2A76"/>
    <w:rsid w:val="007A7B14"/>
    <w:rsid w:val="007D4A42"/>
    <w:rsid w:val="00983084"/>
    <w:rsid w:val="009A2F8A"/>
    <w:rsid w:val="00AF3BAF"/>
    <w:rsid w:val="00B65260"/>
    <w:rsid w:val="00C0113A"/>
    <w:rsid w:val="00CB5F59"/>
    <w:rsid w:val="00E36C9B"/>
    <w:rsid w:val="169B2CDD"/>
    <w:rsid w:val="1E1C7AC6"/>
    <w:rsid w:val="21F07310"/>
    <w:rsid w:val="2B427DDC"/>
    <w:rsid w:val="46444836"/>
    <w:rsid w:val="4FFD6D38"/>
    <w:rsid w:val="53825163"/>
    <w:rsid w:val="5B003AF7"/>
    <w:rsid w:val="796E6647"/>
    <w:rsid w:val="7DDC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B8F508"/>
  <w15:docId w15:val="{618E9428-24BC-4868-941B-FE351EC9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EndNoteBibliographyTitleChar">
    <w:name w:val="EndNote Bibliography Title Char"/>
    <w:basedOn w:val="DefaultParagraphFont"/>
    <w:qFormat/>
    <w:rPr>
      <w:rFonts w:ascii="Calibri" w:eastAsia="SimSun" w:hAnsi="Calibri" w:cs="Calibri" w:hint="default"/>
      <w:kern w:val="2"/>
      <w:szCs w:val="24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EndNoteBibliographyChar">
    <w:name w:val="EndNote Bibliography Char"/>
    <w:basedOn w:val="DefaultParagraphFont"/>
    <w:qFormat/>
    <w:rPr>
      <w:rFonts w:ascii="Calibri" w:eastAsia="SimSun" w:hAnsi="Calibri" w:cs="Calibri" w:hint="default"/>
      <w:kern w:val="2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Calibri" w:eastAsia="SimSun" w:hAnsi="Calibri" w:cs="Times New Roman" w:hint="default"/>
      <w:b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Calibri" w:eastAsia="SimSun" w:hAnsi="Calibri" w:cs="Times New Roman" w:hint="default"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Calibri" w:eastAsia="SimSun" w:hAnsi="Calibri" w:cs="Times New Roman" w:hint="default"/>
      <w:kern w:val="2"/>
      <w:sz w:val="18"/>
      <w:szCs w:val="18"/>
    </w:rPr>
  </w:style>
  <w:style w:type="table" w:customStyle="1" w:styleId="1">
    <w:name w:val="网格型1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8</Words>
  <Characters>3814</Characters>
  <Application>Microsoft Office Word</Application>
  <DocSecurity>0</DocSecurity>
  <Lines>31</Lines>
  <Paragraphs>8</Paragraphs>
  <ScaleCrop>false</ScaleCrop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kai1994</dc:creator>
  <cp:lastModifiedBy>Stefanie Kowalski</cp:lastModifiedBy>
  <cp:revision>3</cp:revision>
  <dcterms:created xsi:type="dcterms:W3CDTF">2021-09-29T13:12:00Z</dcterms:created>
  <dcterms:modified xsi:type="dcterms:W3CDTF">2021-09-29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ICV">
    <vt:lpwstr>A5A4A6C418504393A0190746A26D6C1E</vt:lpwstr>
  </property>
</Properties>
</file>